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F202C" w14:textId="11A03812" w:rsidR="00FE269C" w:rsidRPr="00525686" w:rsidRDefault="00FE269C" w:rsidP="00E47608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525686">
        <w:rPr>
          <w:rFonts w:ascii="Arial" w:hAnsi="Arial" w:cs="Arial"/>
          <w:b/>
          <w:sz w:val="20"/>
          <w:szCs w:val="20"/>
        </w:rPr>
        <w:t>Table S1.</w:t>
      </w:r>
      <w:r w:rsidRPr="00525686">
        <w:rPr>
          <w:rFonts w:ascii="Arial" w:hAnsi="Arial" w:cs="Arial"/>
          <w:sz w:val="20"/>
          <w:szCs w:val="20"/>
        </w:rPr>
        <w:t xml:space="preserve"> Final concentrations (10 days)</w:t>
      </w:r>
      <w:r w:rsidR="00E839FC" w:rsidRPr="00E839FC">
        <w:rPr>
          <w:rFonts w:ascii="Arial" w:hAnsi="Arial" w:cs="Arial"/>
          <w:sz w:val="20"/>
          <w:szCs w:val="20"/>
        </w:rPr>
        <w:t xml:space="preserve"> </w:t>
      </w:r>
      <w:r w:rsidR="00E839FC" w:rsidRPr="00525686">
        <w:rPr>
          <w:rFonts w:ascii="Arial" w:hAnsi="Arial" w:cs="Arial"/>
          <w:sz w:val="20"/>
          <w:szCs w:val="20"/>
        </w:rPr>
        <w:t xml:space="preserve">of </w:t>
      </w:r>
      <w:r w:rsidR="00E839FC">
        <w:rPr>
          <w:rFonts w:ascii="Arial" w:hAnsi="Arial" w:cs="Arial"/>
          <w:sz w:val="20"/>
          <w:szCs w:val="20"/>
        </w:rPr>
        <w:t>the main fermentation related metabolites during the fermentation of natural grape must by different yeast strains.</w:t>
      </w:r>
    </w:p>
    <w:p w14:paraId="4EC73FC9" w14:textId="77777777" w:rsidR="001F6A4E" w:rsidRPr="001F6A4E" w:rsidRDefault="001F6A4E" w:rsidP="00E47608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Cuadrculadetablaclara"/>
        <w:tblpPr w:leftFromText="181" w:rightFromText="181" w:vertAnchor="text" w:horzAnchor="margin" w:tblpXSpec="center" w:tblpY="1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280"/>
        <w:gridCol w:w="1560"/>
        <w:gridCol w:w="1559"/>
        <w:gridCol w:w="1559"/>
        <w:gridCol w:w="1843"/>
        <w:gridCol w:w="1559"/>
      </w:tblGrid>
      <w:tr w:rsidR="001F6A4E" w:rsidRPr="00525686" w14:paraId="7AFABEBB" w14:textId="77777777" w:rsidTr="00E839FC">
        <w:tc>
          <w:tcPr>
            <w:tcW w:w="983" w:type="dxa"/>
            <w:tcBorders>
              <w:bottom w:val="single" w:sz="4" w:space="0" w:color="auto"/>
            </w:tcBorders>
          </w:tcPr>
          <w:p w14:paraId="038CD4A1" w14:textId="10418376" w:rsidR="00800DA0" w:rsidRPr="00E47608" w:rsidRDefault="00800DA0" w:rsidP="00E839FC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47608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5CAA7406" w14:textId="3C5D0CAD" w:rsidR="00800DA0" w:rsidRPr="00E47608" w:rsidRDefault="00800DA0" w:rsidP="00E839FC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7608">
              <w:rPr>
                <w:rFonts w:ascii="Arial" w:hAnsi="Arial" w:cs="Arial"/>
                <w:b/>
                <w:sz w:val="20"/>
                <w:szCs w:val="20"/>
              </w:rPr>
              <w:t xml:space="preserve">Prion </w:t>
            </w:r>
            <w:r w:rsidR="00FE269C" w:rsidRPr="00E47608">
              <w:rPr>
                <w:rFonts w:ascii="Arial" w:hAnsi="Arial" w:cs="Arial"/>
                <w:b/>
                <w:sz w:val="20"/>
                <w:szCs w:val="20"/>
              </w:rPr>
              <w:t>st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FFA5C0" w14:textId="4B766618" w:rsidR="00800DA0" w:rsidRPr="00E47608" w:rsidRDefault="00800DA0" w:rsidP="00E839F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7608">
              <w:rPr>
                <w:rFonts w:ascii="Arial" w:hAnsi="Arial" w:cs="Arial"/>
                <w:b/>
                <w:sz w:val="20"/>
                <w:szCs w:val="20"/>
              </w:rPr>
              <w:t>Gluc</w:t>
            </w:r>
            <w:r w:rsidR="001F6A4E" w:rsidRPr="00E47608">
              <w:rPr>
                <w:rFonts w:ascii="Arial" w:hAnsi="Arial" w:cs="Arial"/>
                <w:b/>
                <w:sz w:val="20"/>
                <w:szCs w:val="20"/>
              </w:rPr>
              <w:t>ose (g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ABCB0A" w14:textId="183781AF" w:rsidR="00800DA0" w:rsidRPr="00E47608" w:rsidRDefault="00800DA0" w:rsidP="00E839F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7608">
              <w:rPr>
                <w:rFonts w:ascii="Arial" w:hAnsi="Arial" w:cs="Arial"/>
                <w:b/>
                <w:sz w:val="20"/>
                <w:szCs w:val="20"/>
              </w:rPr>
              <w:t>Fructose (g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83962E" w14:textId="2476DDAF" w:rsidR="00800DA0" w:rsidRPr="00E47608" w:rsidRDefault="00800DA0" w:rsidP="00E839F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7608">
              <w:rPr>
                <w:rFonts w:ascii="Arial" w:hAnsi="Arial" w:cs="Arial"/>
                <w:b/>
                <w:sz w:val="20"/>
                <w:szCs w:val="20"/>
              </w:rPr>
              <w:t>Glycerol (g/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C612F7" w14:textId="7F234482" w:rsidR="00800DA0" w:rsidRPr="00E47608" w:rsidRDefault="00800DA0" w:rsidP="00E839F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7608">
              <w:rPr>
                <w:rFonts w:ascii="Arial" w:hAnsi="Arial" w:cs="Arial"/>
                <w:b/>
                <w:sz w:val="20"/>
                <w:szCs w:val="20"/>
              </w:rPr>
              <w:t>Acetic acid (g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DCFC2C" w14:textId="07082970" w:rsidR="00800DA0" w:rsidRPr="00E47608" w:rsidRDefault="00800DA0" w:rsidP="00E839F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7608">
              <w:rPr>
                <w:rFonts w:ascii="Arial" w:hAnsi="Arial" w:cs="Arial"/>
                <w:b/>
                <w:sz w:val="20"/>
                <w:szCs w:val="20"/>
              </w:rPr>
              <w:t>Ethanol (g/L)</w:t>
            </w:r>
          </w:p>
        </w:tc>
      </w:tr>
      <w:tr w:rsidR="001F6A4E" w:rsidRPr="001F6A4E" w14:paraId="0EF31D4B" w14:textId="77777777" w:rsidTr="00E839FC">
        <w:trPr>
          <w:trHeight w:val="249"/>
        </w:trPr>
        <w:tc>
          <w:tcPr>
            <w:tcW w:w="983" w:type="dxa"/>
            <w:vMerge w:val="restart"/>
            <w:tcBorders>
              <w:top w:val="single" w:sz="4" w:space="0" w:color="auto"/>
            </w:tcBorders>
          </w:tcPr>
          <w:p w14:paraId="00741236" w14:textId="512089B0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1A6B">
              <w:rPr>
                <w:rFonts w:ascii="Arial" w:hAnsi="Arial" w:cs="Arial"/>
                <w:b/>
                <w:sz w:val="20"/>
                <w:szCs w:val="20"/>
              </w:rPr>
              <w:t>EC1118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FEB41E8" w14:textId="77777777" w:rsidR="00800DA0" w:rsidRPr="001F6A4E" w:rsidRDefault="00800DA0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F4C6C7F" w14:textId="5A1EC4CB" w:rsidR="00800DA0" w:rsidRPr="001F6A4E" w:rsidRDefault="00525686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00</w:t>
            </w:r>
            <w:r w:rsidR="00225FCE"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B53404" w:rsidRPr="001F6A4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EB3C3F" w14:textId="44599F00" w:rsidR="00800DA0" w:rsidRPr="001F6A4E" w:rsidRDefault="00271EEE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37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349786" w14:textId="71E7EE87" w:rsidR="00800DA0" w:rsidRPr="001F6A4E" w:rsidRDefault="00B879B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7.70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731D52" w14:textId="411B11CA" w:rsidR="00800DA0" w:rsidRPr="001F6A4E" w:rsidRDefault="00F34E5C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85±</w:t>
            </w:r>
            <w:r w:rsidR="00525686" w:rsidRPr="001F6A4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E4BAA3" w14:textId="5E1D8CD7" w:rsidR="00800DA0" w:rsidRPr="001F6A4E" w:rsidRDefault="005432C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6.99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1F6A4E" w:rsidRPr="001F6A4E" w14:paraId="06DB2756" w14:textId="77777777" w:rsidTr="00E839FC">
        <w:trPr>
          <w:trHeight w:val="222"/>
        </w:trPr>
        <w:tc>
          <w:tcPr>
            <w:tcW w:w="983" w:type="dxa"/>
            <w:vMerge/>
          </w:tcPr>
          <w:p w14:paraId="1FB78F14" w14:textId="77777777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5FF8BB05" w14:textId="77777777" w:rsidR="00800DA0" w:rsidRPr="001F6A4E" w:rsidRDefault="00800DA0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1560" w:type="dxa"/>
          </w:tcPr>
          <w:p w14:paraId="642B96F7" w14:textId="52498E62" w:rsidR="00800DA0" w:rsidRPr="001F6A4E" w:rsidRDefault="00225FCE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02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774B6E00" w14:textId="449211D1" w:rsidR="00800DA0" w:rsidRPr="001F6A4E" w:rsidRDefault="00271EEE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63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559" w:type="dxa"/>
          </w:tcPr>
          <w:p w14:paraId="426A6DE9" w14:textId="7C1EF755" w:rsidR="00800DA0" w:rsidRPr="001F6A4E" w:rsidRDefault="00B879B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8.05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43" w:type="dxa"/>
          </w:tcPr>
          <w:p w14:paraId="23C7E1E6" w14:textId="0853222E" w:rsidR="00800DA0" w:rsidRPr="001F6A4E" w:rsidRDefault="00F34E5C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88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14:paraId="74A7D252" w14:textId="15F9D29F" w:rsidR="00800DA0" w:rsidRPr="001F6A4E" w:rsidRDefault="005432C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7.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79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1F6A4E" w:rsidRPr="001F6A4E" w14:paraId="3A7EF73B" w14:textId="77777777" w:rsidTr="00E839FC">
        <w:trPr>
          <w:trHeight w:val="257"/>
        </w:trPr>
        <w:tc>
          <w:tcPr>
            <w:tcW w:w="983" w:type="dxa"/>
            <w:vMerge w:val="restart"/>
          </w:tcPr>
          <w:p w14:paraId="2080C3AB" w14:textId="3C1D6C9C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81A6B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="003B15A7" w:rsidRPr="00A81A6B">
              <w:rPr>
                <w:rFonts w:ascii="Arial" w:hAnsi="Arial" w:cs="Arial"/>
                <w:b/>
                <w:sz w:val="20"/>
                <w:szCs w:val="20"/>
              </w:rPr>
              <w:t>X</w:t>
            </w:r>
            <w:r w:rsidRPr="00A81A6B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280" w:type="dxa"/>
          </w:tcPr>
          <w:p w14:paraId="06DF3E28" w14:textId="77777777" w:rsidR="00800DA0" w:rsidRPr="001F6A4E" w:rsidRDefault="00800DA0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1560" w:type="dxa"/>
          </w:tcPr>
          <w:p w14:paraId="3D603F80" w14:textId="34F0B438" w:rsidR="00800DA0" w:rsidRPr="001F6A4E" w:rsidRDefault="00225FCE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00±</w:t>
            </w:r>
            <w:r w:rsidR="00B53404" w:rsidRPr="001F6A4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3070E978" w14:textId="121B1909" w:rsidR="00800DA0" w:rsidRPr="001F6A4E" w:rsidRDefault="00271EEE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32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1FE77536" w14:textId="4B17C0E6" w:rsidR="00800DA0" w:rsidRPr="001F6A4E" w:rsidRDefault="00B879B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7.90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43" w:type="dxa"/>
          </w:tcPr>
          <w:p w14:paraId="76B95D82" w14:textId="62D93996" w:rsidR="00800DA0" w:rsidRPr="001F6A4E" w:rsidRDefault="00F34E5C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.00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559" w:type="dxa"/>
          </w:tcPr>
          <w:p w14:paraId="5FFAC989" w14:textId="6C98E17F" w:rsidR="00800DA0" w:rsidRPr="001F6A4E" w:rsidRDefault="005432C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4.99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</w:tr>
      <w:tr w:rsidR="001F6A4E" w:rsidRPr="001F6A4E" w14:paraId="0301751D" w14:textId="77777777" w:rsidTr="00E839FC">
        <w:trPr>
          <w:trHeight w:val="212"/>
        </w:trPr>
        <w:tc>
          <w:tcPr>
            <w:tcW w:w="983" w:type="dxa"/>
            <w:vMerge/>
          </w:tcPr>
          <w:p w14:paraId="33DF6980" w14:textId="77777777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1CDF2FE4" w14:textId="48578F13" w:rsidR="00800DA0" w:rsidRPr="001F6A4E" w:rsidRDefault="00800DA0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1560" w:type="dxa"/>
          </w:tcPr>
          <w:p w14:paraId="393CEFE2" w14:textId="658D5DAB" w:rsidR="00800DA0" w:rsidRPr="001F6A4E" w:rsidRDefault="00225FCE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00±</w:t>
            </w:r>
            <w:r w:rsidR="00B53404" w:rsidRPr="001F6A4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71CB7176" w14:textId="19A527CB" w:rsidR="00800DA0" w:rsidRPr="001F6A4E" w:rsidRDefault="00271EEE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40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40AB2897" w14:textId="5D84DAD3" w:rsidR="00800DA0" w:rsidRPr="001F6A4E" w:rsidRDefault="00B879B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7.97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43" w:type="dxa"/>
          </w:tcPr>
          <w:p w14:paraId="24CCBD32" w14:textId="242F73DD" w:rsidR="00800DA0" w:rsidRPr="001F6A4E" w:rsidRDefault="00F34E5C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98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6769B8A3" w14:textId="6D123F60" w:rsidR="00800DA0" w:rsidRPr="001F6A4E" w:rsidRDefault="005432C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4.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57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</w:tr>
      <w:tr w:rsidR="001F6A4E" w:rsidRPr="001F6A4E" w14:paraId="05CD303D" w14:textId="77777777" w:rsidTr="00E839FC">
        <w:trPr>
          <w:trHeight w:val="249"/>
        </w:trPr>
        <w:tc>
          <w:tcPr>
            <w:tcW w:w="983" w:type="dxa"/>
            <w:vMerge w:val="restart"/>
          </w:tcPr>
          <w:p w14:paraId="69F67EC6" w14:textId="77777777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81A6B">
              <w:rPr>
                <w:rFonts w:ascii="Arial" w:hAnsi="Arial" w:cs="Arial"/>
                <w:b/>
                <w:sz w:val="20"/>
                <w:szCs w:val="20"/>
              </w:rPr>
              <w:t>T73</w:t>
            </w:r>
          </w:p>
        </w:tc>
        <w:tc>
          <w:tcPr>
            <w:tcW w:w="1280" w:type="dxa"/>
          </w:tcPr>
          <w:p w14:paraId="306A5656" w14:textId="7C20E160" w:rsidR="00800DA0" w:rsidRPr="001F6A4E" w:rsidRDefault="00800DA0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1560" w:type="dxa"/>
          </w:tcPr>
          <w:p w14:paraId="7A7EFB01" w14:textId="171CFA46" w:rsidR="00800DA0" w:rsidRPr="001F6A4E" w:rsidRDefault="00225FCE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03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59" w:type="dxa"/>
          </w:tcPr>
          <w:p w14:paraId="7470466D" w14:textId="5EF2C100" w:rsidR="00800DA0" w:rsidRPr="001F6A4E" w:rsidRDefault="00271EEE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4.03±</w:t>
            </w:r>
            <w:r w:rsidR="0060191D" w:rsidRPr="001F6A4E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59" w:type="dxa"/>
          </w:tcPr>
          <w:p w14:paraId="3500249F" w14:textId="0495BCBA" w:rsidR="00800DA0" w:rsidRPr="001F6A4E" w:rsidRDefault="00B879B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7.27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43" w:type="dxa"/>
          </w:tcPr>
          <w:p w14:paraId="124AC78D" w14:textId="4C6F2016" w:rsidR="00800DA0" w:rsidRPr="001F6A4E" w:rsidRDefault="00F34E5C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.03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14:paraId="0CCB4AE6" w14:textId="7E73CE07" w:rsidR="00800DA0" w:rsidRPr="001F6A4E" w:rsidRDefault="005432C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2.90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</w:tr>
      <w:tr w:rsidR="001F6A4E" w:rsidRPr="001F6A4E" w14:paraId="0474B975" w14:textId="77777777" w:rsidTr="00E839FC">
        <w:trPr>
          <w:trHeight w:val="222"/>
        </w:trPr>
        <w:tc>
          <w:tcPr>
            <w:tcW w:w="983" w:type="dxa"/>
            <w:vMerge/>
          </w:tcPr>
          <w:p w14:paraId="2BC04AA2" w14:textId="77777777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0AFC04B8" w14:textId="2BB555C8" w:rsidR="00800DA0" w:rsidRPr="001F6A4E" w:rsidRDefault="00800DA0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1560" w:type="dxa"/>
          </w:tcPr>
          <w:p w14:paraId="014DAE7C" w14:textId="6AD1084F" w:rsidR="00800DA0" w:rsidRPr="001F6A4E" w:rsidRDefault="00225FCE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.37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559" w:type="dxa"/>
          </w:tcPr>
          <w:p w14:paraId="1C2B81E6" w14:textId="668FB5AB" w:rsidR="00800DA0" w:rsidRPr="001F6A4E" w:rsidRDefault="00271EEE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7.90±</w:t>
            </w:r>
            <w:r w:rsidR="0060191D" w:rsidRPr="001F6A4E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559" w:type="dxa"/>
          </w:tcPr>
          <w:p w14:paraId="7DF1A150" w14:textId="03746E47" w:rsidR="00800DA0" w:rsidRPr="001F6A4E" w:rsidRDefault="00B879B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6.23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843" w:type="dxa"/>
          </w:tcPr>
          <w:p w14:paraId="4C230688" w14:textId="7DC84FD2" w:rsidR="00800DA0" w:rsidRPr="001F6A4E" w:rsidRDefault="00F34E5C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50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559" w:type="dxa"/>
          </w:tcPr>
          <w:p w14:paraId="5569BFB4" w14:textId="42834313" w:rsidR="00800DA0" w:rsidRPr="001F6A4E" w:rsidRDefault="005432C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96.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46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  <w:r w:rsidR="00B517C4" w:rsidRPr="001F6A4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F6A4E" w:rsidRPr="001F6A4E" w14:paraId="3755FABB" w14:textId="77777777" w:rsidTr="00E839FC">
        <w:trPr>
          <w:trHeight w:val="249"/>
        </w:trPr>
        <w:tc>
          <w:tcPr>
            <w:tcW w:w="983" w:type="dxa"/>
            <w:vMerge w:val="restart"/>
          </w:tcPr>
          <w:p w14:paraId="0CFB6DFC" w14:textId="77777777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81A6B">
              <w:rPr>
                <w:rFonts w:ascii="Arial" w:hAnsi="Arial" w:cs="Arial"/>
                <w:b/>
                <w:sz w:val="20"/>
                <w:szCs w:val="20"/>
              </w:rPr>
              <w:t>UCD522</w:t>
            </w:r>
          </w:p>
        </w:tc>
        <w:tc>
          <w:tcPr>
            <w:tcW w:w="1280" w:type="dxa"/>
          </w:tcPr>
          <w:p w14:paraId="24B72408" w14:textId="0A180C13" w:rsidR="00800DA0" w:rsidRPr="001F6A4E" w:rsidRDefault="00800DA0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1560" w:type="dxa"/>
          </w:tcPr>
          <w:p w14:paraId="20EE0553" w14:textId="6C00FDE9" w:rsidR="00800DA0" w:rsidRPr="001F6A4E" w:rsidRDefault="00225FCE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10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559" w:type="dxa"/>
          </w:tcPr>
          <w:p w14:paraId="664F0064" w14:textId="42749802" w:rsidR="00800DA0" w:rsidRPr="001F6A4E" w:rsidRDefault="00271EEE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30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559" w:type="dxa"/>
          </w:tcPr>
          <w:p w14:paraId="0CC945D6" w14:textId="0B9F10B3" w:rsidR="00800DA0" w:rsidRPr="001F6A4E" w:rsidRDefault="00B879B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6.93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43" w:type="dxa"/>
          </w:tcPr>
          <w:p w14:paraId="7FCEE1DA" w14:textId="1B72E5CF" w:rsidR="00800DA0" w:rsidRPr="001F6A4E" w:rsidRDefault="00F34E5C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64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05EBFB78" w14:textId="261FB975" w:rsidR="00800DA0" w:rsidRPr="001F6A4E" w:rsidRDefault="005432C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3.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11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  <w:r w:rsidR="00B517C4" w:rsidRPr="001F6A4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F6A4E" w:rsidRPr="001F6A4E" w14:paraId="465C8B41" w14:textId="77777777" w:rsidTr="00E839FC">
        <w:trPr>
          <w:trHeight w:val="222"/>
        </w:trPr>
        <w:tc>
          <w:tcPr>
            <w:tcW w:w="983" w:type="dxa"/>
            <w:vMerge/>
          </w:tcPr>
          <w:p w14:paraId="7880A1CF" w14:textId="77777777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79CC8625" w14:textId="6B053D80" w:rsidR="00800DA0" w:rsidRPr="001F6A4E" w:rsidRDefault="00800DA0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1560" w:type="dxa"/>
          </w:tcPr>
          <w:p w14:paraId="364334B3" w14:textId="36B48EB8" w:rsidR="00800DA0" w:rsidRPr="001F6A4E" w:rsidRDefault="00225FCE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00±</w:t>
            </w:r>
            <w:r w:rsidR="00B53404" w:rsidRPr="001F6A4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4B498939" w14:textId="568D1F30" w:rsidR="00800DA0" w:rsidRPr="001F6A4E" w:rsidRDefault="00271EEE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2.90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559" w:type="dxa"/>
          </w:tcPr>
          <w:p w14:paraId="3F60738E" w14:textId="5F78FC98" w:rsidR="00800DA0" w:rsidRPr="001F6A4E" w:rsidRDefault="00B879B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7.80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43" w:type="dxa"/>
          </w:tcPr>
          <w:p w14:paraId="5F223383" w14:textId="244FEA89" w:rsidR="00800DA0" w:rsidRPr="001F6A4E" w:rsidRDefault="00F34E5C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97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289D9501" w14:textId="425D660A" w:rsidR="00800DA0" w:rsidRPr="001F6A4E" w:rsidRDefault="005432C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5.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65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1F6A4E" w:rsidRPr="001F6A4E" w14:paraId="0639CD0D" w14:textId="77777777" w:rsidTr="00E839FC">
        <w:trPr>
          <w:trHeight w:val="240"/>
        </w:trPr>
        <w:tc>
          <w:tcPr>
            <w:tcW w:w="983" w:type="dxa"/>
            <w:vMerge w:val="restart"/>
          </w:tcPr>
          <w:p w14:paraId="6757164D" w14:textId="77777777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81A6B">
              <w:rPr>
                <w:rFonts w:ascii="Arial" w:hAnsi="Arial" w:cs="Arial"/>
                <w:b/>
                <w:sz w:val="20"/>
                <w:szCs w:val="20"/>
              </w:rPr>
              <w:t>IFI87</w:t>
            </w:r>
          </w:p>
        </w:tc>
        <w:tc>
          <w:tcPr>
            <w:tcW w:w="1280" w:type="dxa"/>
          </w:tcPr>
          <w:p w14:paraId="12FF7213" w14:textId="1893FBF4" w:rsidR="00800DA0" w:rsidRPr="001F6A4E" w:rsidRDefault="00800DA0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1560" w:type="dxa"/>
          </w:tcPr>
          <w:p w14:paraId="6CC7FE2B" w14:textId="73E6DBBE" w:rsidR="00800DA0" w:rsidRPr="001F6A4E" w:rsidRDefault="00225FCE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77±</w:t>
            </w:r>
            <w:r w:rsidR="00B53404" w:rsidRPr="001F6A4E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559" w:type="dxa"/>
          </w:tcPr>
          <w:p w14:paraId="4F6EAB76" w14:textId="35BA9E51" w:rsidR="00800DA0" w:rsidRPr="001F6A4E" w:rsidRDefault="00271EEE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9.22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14:paraId="4C2FCD96" w14:textId="188CDA31" w:rsidR="00800DA0" w:rsidRPr="001F6A4E" w:rsidRDefault="00B879B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7.22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14:paraId="63B4A0D0" w14:textId="4B199A39" w:rsidR="00800DA0" w:rsidRPr="001F6A4E" w:rsidRDefault="00F34E5C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71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14:paraId="3EEB0335" w14:textId="29CCAB4F" w:rsidR="00800DA0" w:rsidRPr="001F6A4E" w:rsidRDefault="005432C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0.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19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  <w:r w:rsidR="00B517C4" w:rsidRPr="001F6A4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F6A4E" w:rsidRPr="001F6A4E" w14:paraId="0E120BB0" w14:textId="77777777" w:rsidTr="00E839FC">
        <w:trPr>
          <w:trHeight w:val="230"/>
        </w:trPr>
        <w:tc>
          <w:tcPr>
            <w:tcW w:w="983" w:type="dxa"/>
            <w:vMerge/>
          </w:tcPr>
          <w:p w14:paraId="727C177A" w14:textId="77777777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1D9DA686" w14:textId="77777777" w:rsidR="00800DA0" w:rsidRPr="001F6A4E" w:rsidRDefault="00800DA0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1560" w:type="dxa"/>
          </w:tcPr>
          <w:p w14:paraId="440A1841" w14:textId="2168FFB5" w:rsidR="00800DA0" w:rsidRPr="001F6A4E" w:rsidRDefault="00225FCE" w:rsidP="00E839FC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10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59" w:type="dxa"/>
          </w:tcPr>
          <w:p w14:paraId="52514A95" w14:textId="62848CD1" w:rsidR="00800DA0" w:rsidRPr="001F6A4E" w:rsidRDefault="00271EEE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.70±</w:t>
            </w:r>
            <w:r w:rsidR="0060191D" w:rsidRPr="001F6A4E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559" w:type="dxa"/>
          </w:tcPr>
          <w:p w14:paraId="47B1E03C" w14:textId="0B07610C" w:rsidR="00800DA0" w:rsidRPr="001F6A4E" w:rsidRDefault="00B879B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7.58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43" w:type="dxa"/>
          </w:tcPr>
          <w:p w14:paraId="13A70F39" w14:textId="18AD34C1" w:rsidR="00800DA0" w:rsidRPr="001F6A4E" w:rsidRDefault="00F34E5C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53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2A0FA054" w14:textId="04727B3C" w:rsidR="00800DA0" w:rsidRPr="001F6A4E" w:rsidRDefault="005432C1" w:rsidP="00E839F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93.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14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5.66</w:t>
            </w:r>
          </w:p>
        </w:tc>
      </w:tr>
      <w:tr w:rsidR="001F6A4E" w:rsidRPr="001F6A4E" w14:paraId="734423C1" w14:textId="77777777" w:rsidTr="00E839FC">
        <w:trPr>
          <w:trHeight w:val="230"/>
        </w:trPr>
        <w:tc>
          <w:tcPr>
            <w:tcW w:w="983" w:type="dxa"/>
            <w:vMerge w:val="restart"/>
            <w:tcBorders>
              <w:bottom w:val="single" w:sz="4" w:space="0" w:color="auto"/>
            </w:tcBorders>
          </w:tcPr>
          <w:p w14:paraId="6557296A" w14:textId="77777777" w:rsidR="00800DA0" w:rsidRPr="00A81A6B" w:rsidRDefault="00800DA0" w:rsidP="00E839F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81A6B">
              <w:rPr>
                <w:rFonts w:ascii="Arial" w:hAnsi="Arial" w:cs="Arial"/>
                <w:b/>
                <w:sz w:val="20"/>
                <w:szCs w:val="20"/>
              </w:rPr>
              <w:t>IFI473</w:t>
            </w:r>
          </w:p>
        </w:tc>
        <w:tc>
          <w:tcPr>
            <w:tcW w:w="1280" w:type="dxa"/>
          </w:tcPr>
          <w:p w14:paraId="5BDCB67A" w14:textId="4336DAA8" w:rsidR="00800DA0" w:rsidRPr="001F6A4E" w:rsidRDefault="00800DA0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-]</w:t>
            </w:r>
          </w:p>
        </w:tc>
        <w:tc>
          <w:tcPr>
            <w:tcW w:w="1560" w:type="dxa"/>
          </w:tcPr>
          <w:p w14:paraId="3D514089" w14:textId="6A2B7788" w:rsidR="00800DA0" w:rsidRPr="001F6A4E" w:rsidRDefault="00225FCE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23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59" w:type="dxa"/>
          </w:tcPr>
          <w:p w14:paraId="712595EB" w14:textId="043B0E43" w:rsidR="00800DA0" w:rsidRPr="001F6A4E" w:rsidRDefault="00271EEE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2.40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559" w:type="dxa"/>
          </w:tcPr>
          <w:p w14:paraId="6EEFE3E6" w14:textId="306025C2" w:rsidR="00800DA0" w:rsidRPr="001F6A4E" w:rsidRDefault="00B879B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8.75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43" w:type="dxa"/>
          </w:tcPr>
          <w:p w14:paraId="49F54385" w14:textId="27E15FAC" w:rsidR="00800DA0" w:rsidRPr="001F6A4E" w:rsidRDefault="00F34E5C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75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24B6BA46" w14:textId="71C3DFAC" w:rsidR="00800DA0" w:rsidRPr="001F6A4E" w:rsidRDefault="005432C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98.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34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4.02</w:t>
            </w:r>
          </w:p>
        </w:tc>
      </w:tr>
      <w:tr w:rsidR="001F6A4E" w:rsidRPr="001F6A4E" w14:paraId="0BEF795E" w14:textId="77777777" w:rsidTr="00E839FC">
        <w:trPr>
          <w:trHeight w:val="205"/>
        </w:trPr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181C9947" w14:textId="77777777" w:rsidR="00800DA0" w:rsidRPr="001F6A4E" w:rsidRDefault="00800DA0" w:rsidP="00E839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1C30FD81" w14:textId="77777777" w:rsidR="00800DA0" w:rsidRPr="001F6A4E" w:rsidRDefault="00800DA0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[</w:t>
            </w:r>
            <w:r w:rsidRPr="001F6A4E">
              <w:rPr>
                <w:rFonts w:ascii="Arial" w:hAnsi="Arial" w:cs="Arial"/>
                <w:i/>
                <w:sz w:val="20"/>
                <w:szCs w:val="20"/>
              </w:rPr>
              <w:t>GAR</w:t>
            </w:r>
            <w:r w:rsidRPr="001F6A4E">
              <w:rPr>
                <w:rFonts w:ascii="Arial" w:hAnsi="Arial" w:cs="Arial"/>
                <w:sz w:val="20"/>
                <w:szCs w:val="20"/>
              </w:rPr>
              <w:t>+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7A06FF" w14:textId="78007A3D" w:rsidR="00800DA0" w:rsidRPr="001F6A4E" w:rsidRDefault="00225FCE" w:rsidP="00E839F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00±</w:t>
            </w:r>
            <w:r w:rsidR="00B53404" w:rsidRPr="001F6A4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6B22E7" w14:textId="3ECE689E" w:rsidR="00800DA0" w:rsidRPr="001F6A4E" w:rsidRDefault="00271EEE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.67±</w:t>
            </w:r>
            <w:r w:rsidR="000E7175" w:rsidRPr="001F6A4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6FEC55" w14:textId="2A2FD304" w:rsidR="00800DA0" w:rsidRPr="001F6A4E" w:rsidRDefault="00B879B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8.27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26CF96" w14:textId="62485AF7" w:rsidR="00800DA0" w:rsidRPr="001F6A4E" w:rsidRDefault="00F34E5C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0.53±</w:t>
            </w:r>
            <w:r w:rsidR="00525686" w:rsidRPr="001F6A4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2C716E" w14:textId="6329299A" w:rsidR="00800DA0" w:rsidRPr="001F6A4E" w:rsidRDefault="005432C1" w:rsidP="00E839F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A4E">
              <w:rPr>
                <w:rFonts w:ascii="Arial" w:hAnsi="Arial" w:cs="Arial"/>
                <w:sz w:val="20"/>
                <w:szCs w:val="20"/>
              </w:rPr>
              <w:t>103.</w:t>
            </w:r>
            <w:r w:rsidR="00B517C4" w:rsidRPr="001F6A4E">
              <w:rPr>
                <w:rFonts w:ascii="Arial" w:hAnsi="Arial" w:cs="Arial"/>
                <w:sz w:val="20"/>
                <w:szCs w:val="20"/>
              </w:rPr>
              <w:t>14</w:t>
            </w:r>
            <w:r w:rsidRPr="001F6A4E">
              <w:rPr>
                <w:rFonts w:ascii="Arial" w:hAnsi="Arial" w:cs="Arial"/>
                <w:sz w:val="20"/>
                <w:szCs w:val="20"/>
              </w:rPr>
              <w:t>±</w:t>
            </w:r>
            <w:r w:rsidR="006309F2" w:rsidRPr="001F6A4E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  <w:r w:rsidR="00B517C4" w:rsidRPr="001F6A4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02D1C8C0" w14:textId="3FF3302E" w:rsidR="00B9390A" w:rsidRPr="00525686" w:rsidRDefault="00B9390A" w:rsidP="00E47608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B9390A" w:rsidRPr="005256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D6E99" w14:textId="77777777" w:rsidR="00F06F5A" w:rsidRDefault="00F06F5A" w:rsidP="00525686">
      <w:pPr>
        <w:spacing w:after="0" w:line="240" w:lineRule="auto"/>
      </w:pPr>
      <w:r>
        <w:separator/>
      </w:r>
    </w:p>
  </w:endnote>
  <w:endnote w:type="continuationSeparator" w:id="0">
    <w:p w14:paraId="6B4836D6" w14:textId="77777777" w:rsidR="00F06F5A" w:rsidRDefault="00F06F5A" w:rsidP="00525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E3EE01" w14:textId="77777777" w:rsidR="00F06F5A" w:rsidRDefault="00F06F5A" w:rsidP="00525686">
      <w:pPr>
        <w:spacing w:after="0" w:line="240" w:lineRule="auto"/>
      </w:pPr>
      <w:r>
        <w:separator/>
      </w:r>
    </w:p>
  </w:footnote>
  <w:footnote w:type="continuationSeparator" w:id="0">
    <w:p w14:paraId="4D26A0D8" w14:textId="77777777" w:rsidR="00F06F5A" w:rsidRDefault="00F06F5A" w:rsidP="005256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E7E"/>
    <w:rsid w:val="0000534E"/>
    <w:rsid w:val="0000703C"/>
    <w:rsid w:val="000176DE"/>
    <w:rsid w:val="00047620"/>
    <w:rsid w:val="00082909"/>
    <w:rsid w:val="00095C00"/>
    <w:rsid w:val="000A106A"/>
    <w:rsid w:val="000B3DD1"/>
    <w:rsid w:val="000E7175"/>
    <w:rsid w:val="00102021"/>
    <w:rsid w:val="00180330"/>
    <w:rsid w:val="001F6A4E"/>
    <w:rsid w:val="00221D97"/>
    <w:rsid w:val="00225FCE"/>
    <w:rsid w:val="00254828"/>
    <w:rsid w:val="00271EEE"/>
    <w:rsid w:val="002A6C1D"/>
    <w:rsid w:val="002C6F3B"/>
    <w:rsid w:val="003003EE"/>
    <w:rsid w:val="003272E3"/>
    <w:rsid w:val="003B15A7"/>
    <w:rsid w:val="00462580"/>
    <w:rsid w:val="004662E2"/>
    <w:rsid w:val="004C75EA"/>
    <w:rsid w:val="00525686"/>
    <w:rsid w:val="005432C1"/>
    <w:rsid w:val="0060191D"/>
    <w:rsid w:val="0060477E"/>
    <w:rsid w:val="006309F2"/>
    <w:rsid w:val="00666EA4"/>
    <w:rsid w:val="006E3657"/>
    <w:rsid w:val="007E0487"/>
    <w:rsid w:val="007F095F"/>
    <w:rsid w:val="00800DA0"/>
    <w:rsid w:val="00863C9C"/>
    <w:rsid w:val="00893359"/>
    <w:rsid w:val="008A00BF"/>
    <w:rsid w:val="008F65B0"/>
    <w:rsid w:val="00A43ED5"/>
    <w:rsid w:val="00A638CF"/>
    <w:rsid w:val="00A81A6B"/>
    <w:rsid w:val="00AA5046"/>
    <w:rsid w:val="00AB1732"/>
    <w:rsid w:val="00B517C4"/>
    <w:rsid w:val="00B53404"/>
    <w:rsid w:val="00B879B1"/>
    <w:rsid w:val="00B9390A"/>
    <w:rsid w:val="00BC49B3"/>
    <w:rsid w:val="00C676CB"/>
    <w:rsid w:val="00E20FBE"/>
    <w:rsid w:val="00E47608"/>
    <w:rsid w:val="00E7088E"/>
    <w:rsid w:val="00E839FC"/>
    <w:rsid w:val="00E930B6"/>
    <w:rsid w:val="00F06F5A"/>
    <w:rsid w:val="00F21F23"/>
    <w:rsid w:val="00F34E5C"/>
    <w:rsid w:val="00FC5E7E"/>
    <w:rsid w:val="00FE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BF7EE"/>
  <w15:chartTrackingRefBased/>
  <w15:docId w15:val="{C47696DA-9DFD-4B83-A83A-22EE0246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2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1020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5256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25686"/>
  </w:style>
  <w:style w:type="paragraph" w:styleId="Piedepgina">
    <w:name w:val="footer"/>
    <w:basedOn w:val="Normal"/>
    <w:link w:val="PiedepginaCar"/>
    <w:uiPriority w:val="99"/>
    <w:unhideWhenUsed/>
    <w:rsid w:val="005256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25686"/>
  </w:style>
  <w:style w:type="table" w:styleId="Tablanormal5">
    <w:name w:val="Plain Table 5"/>
    <w:basedOn w:val="Tablanormal"/>
    <w:uiPriority w:val="45"/>
    <w:rsid w:val="001F6A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1F6A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Cuadrculadetablaclara">
    <w:name w:val="Grid Table Light"/>
    <w:basedOn w:val="Tablanormal"/>
    <w:uiPriority w:val="40"/>
    <w:rsid w:val="001F6A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56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ncher Beltrán</dc:creator>
  <cp:keywords/>
  <dc:description/>
  <cp:lastModifiedBy>Ramon GG</cp:lastModifiedBy>
  <cp:revision>8</cp:revision>
  <dcterms:created xsi:type="dcterms:W3CDTF">2018-08-22T12:07:00Z</dcterms:created>
  <dcterms:modified xsi:type="dcterms:W3CDTF">2018-08-23T12:03:00Z</dcterms:modified>
</cp:coreProperties>
</file>